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AEF52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3CCBE818" w14:textId="77777777" w:rsidR="00FD6E06" w:rsidRPr="00FD6E06" w:rsidRDefault="00FD6E06" w:rsidP="00FD6E06">
      <w:pPr>
        <w:pStyle w:val="Titre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lev"/>
          <w:rFonts w:ascii="Lucida Sans" w:hAnsi="Lucida Sans"/>
          <w:i/>
          <w:sz w:val="22"/>
          <w:szCs w:val="22"/>
        </w:rPr>
        <w:t>Systematic Review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F58A03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93A9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D0CF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B50D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D319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833A1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FD5AB1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06E3E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61ECC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C69D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957C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BC4501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42697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1557B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1255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D72C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49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A6C6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FA2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E6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BE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2CC4D" w14:textId="679790FF" w:rsidR="0068643A" w:rsidRPr="00FD6E06" w:rsidRDefault="00BC2F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45F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E581B" w14:textId="53E61C83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BD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AAC07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6E3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1E8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221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B20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274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F2DC8" w14:textId="56D31466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2462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E3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04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AAB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F9B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648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CE6FC" w14:textId="21E1B22C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8EAD08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CB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A1DA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F3C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6B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86776" w14:textId="771F406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</w:t>
            </w:r>
            <w:r w:rsidR="00BD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5DD99" w14:textId="06E585DB" w:rsidR="0068643A" w:rsidRPr="00FD6E06" w:rsidRDefault="00BC2F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33E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48152" w14:textId="2405BA4E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BD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40</w:t>
            </w:r>
          </w:p>
        </w:tc>
      </w:tr>
      <w:tr w:rsidR="0068643A" w:rsidRPr="00FD6E06" w14:paraId="75E8A7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C54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2B6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E2E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E6EBB" w14:textId="1CE246DA" w:rsidR="0068643A" w:rsidRPr="00FD6E06" w:rsidRDefault="00BC2F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B03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8B01A" w14:textId="23663CA1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BD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 and 42-43</w:t>
            </w:r>
          </w:p>
        </w:tc>
      </w:tr>
      <w:tr w:rsidR="0068643A" w:rsidRPr="00FD6E06" w14:paraId="6F829F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2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492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A3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81D94" w14:textId="3AA9DFD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381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63597" w14:textId="4511B30F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5527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31E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B272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CE9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484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2EC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A0B48" w14:textId="5F6E0A4F" w:rsidR="0068643A" w:rsidRPr="00FD6E06" w:rsidRDefault="00BD16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FA11F" w14:textId="50FCE9E0" w:rsidR="0068643A" w:rsidRPr="00FD6E06" w:rsidRDefault="00BD16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58A" w14:textId="4E6D3AE2" w:rsidR="0068643A" w:rsidRPr="00FD6E06" w:rsidRDefault="00BD16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CB62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BCD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7F1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E96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D5F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D5A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C0C28" w14:textId="3FAA6D5B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20C8F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28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105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9C6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35BEE" w14:textId="69DDFDB3" w:rsidR="0068643A" w:rsidRPr="00FD6E06" w:rsidRDefault="00BD16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A763A" w14:textId="2A90F2CB" w:rsidR="0068643A" w:rsidRPr="00FD6E06" w:rsidRDefault="00BD16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674D3" w14:textId="19206051" w:rsidR="0068643A" w:rsidRPr="00FD6E06" w:rsidRDefault="00BD16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E8420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F3B56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6C2F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B77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7BE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0EF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3164C" w14:textId="3513CAD3" w:rsidR="0068643A" w:rsidRPr="00FD6E06" w:rsidRDefault="00BC2F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B10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C5E8" w14:textId="6BF3FC38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96-20</w:t>
            </w:r>
            <w:r w:rsidR="00BD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59381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E49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D43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FFF9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3DEEB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CECE7" w14:textId="02CE2B6F" w:rsidR="0068643A" w:rsidRPr="00FD6E06" w:rsidRDefault="00BC2F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939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960CE" w14:textId="48D393AD" w:rsidR="0068643A" w:rsidRPr="00FD6E06" w:rsidRDefault="00BC2F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31</w:t>
            </w:r>
          </w:p>
        </w:tc>
      </w:tr>
      <w:tr w:rsidR="00BB4AE3" w:rsidRPr="00FD6E06" w14:paraId="2F3DEB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D9DE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C925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440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CC2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054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CB135" w14:textId="745F9CCC" w:rsidR="0068643A" w:rsidRPr="00FD6E06" w:rsidRDefault="00304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6FA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935FE" w14:textId="78DC7BF6" w:rsidR="0068643A" w:rsidRPr="00FD6E06" w:rsidRDefault="00304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4-401</w:t>
            </w:r>
          </w:p>
        </w:tc>
      </w:tr>
      <w:tr w:rsidR="0068643A" w:rsidRPr="00FD6E06" w14:paraId="27EDE9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A73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0F6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F7B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ECEDA" w14:textId="1C651614" w:rsidR="0068643A" w:rsidRPr="00FD6E06" w:rsidRDefault="00304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25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3D98D" w14:textId="565E7ED0" w:rsidR="0068643A" w:rsidRPr="00FD6E06" w:rsidRDefault="00304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5DACF2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AD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D0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85B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DA429" w14:textId="07F78504" w:rsidR="0068643A" w:rsidRPr="00FD6E06" w:rsidRDefault="00304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F8D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8518A" w14:textId="298A260D" w:rsidR="0068643A" w:rsidRPr="00FD6E06" w:rsidRDefault="00304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BB4AE3" w:rsidRPr="00FD6E06" w14:paraId="6D767C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CA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A012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185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D91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73E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91F7E" w14:textId="0643858B" w:rsidR="0068643A" w:rsidRPr="00FD6E06" w:rsidRDefault="00304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9E9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383B3" w14:textId="527F9735" w:rsidR="0068643A" w:rsidRPr="00FD6E06" w:rsidRDefault="00304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47-454</w:t>
            </w:r>
          </w:p>
        </w:tc>
      </w:tr>
      <w:tr w:rsidR="0068643A" w:rsidRPr="00FD6E06" w14:paraId="369D6F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F42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DBC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F39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EC967" w14:textId="2075E7AC" w:rsidR="0068643A" w:rsidRPr="00FD6E06" w:rsidRDefault="00304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153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4A2FD" w14:textId="2AB41936" w:rsidR="0068643A" w:rsidRPr="00FD6E06" w:rsidRDefault="00304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19A53E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650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A1E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962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1970A" w14:textId="30E74A02" w:rsidR="0068643A" w:rsidRPr="00FD6E06" w:rsidRDefault="00304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C38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6D062" w14:textId="6C283A9A" w:rsidR="0068643A" w:rsidRPr="00FD6E06" w:rsidRDefault="00304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14:paraId="386846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555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9D1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471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9D0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07D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7641B" w14:textId="2982C1A2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BCF50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6D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283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7EE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DDC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82F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6A406" w14:textId="6257E277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923D4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B7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C6C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E2E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826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57C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3DD76" w14:textId="6D675C66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C9F11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CDA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734816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EC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022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ACC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2E811" w14:textId="5E48F72B" w:rsidR="0068643A" w:rsidRPr="00FD6E06" w:rsidRDefault="00B550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DB12A" w14:textId="4063D12C" w:rsidR="0068643A" w:rsidRPr="00FD6E06" w:rsidRDefault="00B550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25BB1" w14:textId="36FBD4FE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B8EF8C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5EA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931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66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41D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5E5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08B5C" w14:textId="0F57CA57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31ADC6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9BDA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DC3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0AE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629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516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DDB16" w14:textId="11A00EFD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D8256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5DCD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60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400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C26A0" w14:textId="3D449DB8" w:rsidR="0068643A" w:rsidRPr="00FD6E06" w:rsidRDefault="00AA17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2A0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75582" w14:textId="115E9887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5</w:t>
            </w:r>
            <w:r w:rsidR="00B55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557</w:t>
            </w:r>
          </w:p>
        </w:tc>
      </w:tr>
      <w:tr w:rsidR="0068643A" w:rsidRPr="00FD6E06" w14:paraId="7543E6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D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0B9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904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E85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A79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47D9E" w14:textId="3CD25BF2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32AF2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CD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A81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74B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3C44" w14:textId="4DF917B0" w:rsidR="0068643A" w:rsidRPr="00FD6E06" w:rsidRDefault="00AA17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1CE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9F223" w14:textId="6B7458C6" w:rsidR="0068643A" w:rsidRPr="00FD6E06" w:rsidRDefault="00AA17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01B22E6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32DAF" w14:textId="77777777" w:rsidR="00B84217" w:rsidRDefault="00B84217" w:rsidP="00FD6E06">
      <w:pPr>
        <w:spacing w:after="0" w:line="240" w:lineRule="auto"/>
      </w:pPr>
      <w:r>
        <w:separator/>
      </w:r>
    </w:p>
  </w:endnote>
  <w:endnote w:type="continuationSeparator" w:id="0">
    <w:p w14:paraId="35B93E0F" w14:textId="77777777" w:rsidR="00B84217" w:rsidRDefault="00B8421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FB6F7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AF973D7" wp14:editId="0EDDE2C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9BA45" w14:textId="77777777" w:rsidR="00B84217" w:rsidRDefault="00B84217" w:rsidP="00FD6E06">
      <w:pPr>
        <w:spacing w:after="0" w:line="240" w:lineRule="auto"/>
      </w:pPr>
      <w:r>
        <w:separator/>
      </w:r>
    </w:p>
  </w:footnote>
  <w:footnote w:type="continuationSeparator" w:id="0">
    <w:p w14:paraId="5D4560B5" w14:textId="77777777" w:rsidR="00B84217" w:rsidRDefault="00B8421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8106A5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E899FF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297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30B7"/>
    <w:rsid w:val="002253F7"/>
    <w:rsid w:val="00304E32"/>
    <w:rsid w:val="005700BB"/>
    <w:rsid w:val="00664936"/>
    <w:rsid w:val="006863FB"/>
    <w:rsid w:val="0068643A"/>
    <w:rsid w:val="00750A0E"/>
    <w:rsid w:val="007924AC"/>
    <w:rsid w:val="00840AD2"/>
    <w:rsid w:val="009B20D2"/>
    <w:rsid w:val="00A0782F"/>
    <w:rsid w:val="00AA1783"/>
    <w:rsid w:val="00B550F6"/>
    <w:rsid w:val="00B567D4"/>
    <w:rsid w:val="00B84217"/>
    <w:rsid w:val="00BB4AE3"/>
    <w:rsid w:val="00BC2F77"/>
    <w:rsid w:val="00BD1692"/>
    <w:rsid w:val="00CA6DD4"/>
    <w:rsid w:val="00CC698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C4BC8F"/>
  <w15:docId w15:val="{B91F4907-F203-AB47-8421-CD38F36F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624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brina Lessard</cp:lastModifiedBy>
  <cp:revision>2</cp:revision>
  <dcterms:created xsi:type="dcterms:W3CDTF">2025-11-27T11:57:00Z</dcterms:created>
  <dcterms:modified xsi:type="dcterms:W3CDTF">2025-11-27T11:57:00Z</dcterms:modified>
</cp:coreProperties>
</file>